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8A05A" w14:textId="4BF56D8E" w:rsidR="0085267F" w:rsidRDefault="00CC25A3" w:rsidP="0085267F">
      <w:pPr>
        <w:rPr>
          <w:rFonts w:ascii="Times New Roman" w:eastAsia="Cordia New" w:hAnsi="Times New Roman" w:cs="Times New Roman"/>
          <w:sz w:val="24"/>
          <w:szCs w:val="24"/>
          <w:lang w:eastAsia="ko-KR"/>
        </w:rPr>
      </w:pPr>
      <w:r w:rsidRPr="00C40B1E">
        <w:rPr>
          <w:rFonts w:ascii="Times New Roman" w:eastAsia="Cordia New" w:hAnsi="Times New Roman" w:cs="Times New Roman"/>
          <w:b/>
          <w:bCs/>
          <w:sz w:val="24"/>
          <w:szCs w:val="24"/>
          <w:lang w:eastAsia="ko-KR"/>
        </w:rPr>
        <w:t>Table S2</w:t>
      </w:r>
      <w:r w:rsidR="0085267F" w:rsidRPr="00C40B1E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 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lang w:eastAsia="ko-KR"/>
        </w:rPr>
        <w:t>Summary of the number of base sequences at each step of amplicon sequence variant (ASV) construction using the DADA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cs/>
          <w:lang w:eastAsia="ko-KR"/>
        </w:rPr>
        <w:t xml:space="preserve">2 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program for 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cs/>
          <w:lang w:eastAsia="ko-KR"/>
        </w:rPr>
        <w:t>16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S rRNA gene sequences from each soil sample </w:t>
      </w:r>
      <w:r w:rsidR="00763EED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from 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around cassava tubers at 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cs/>
          <w:lang w:eastAsia="ko-KR"/>
        </w:rPr>
        <w:t>2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, 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cs/>
          <w:lang w:eastAsia="ko-KR"/>
        </w:rPr>
        <w:t>5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, and 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cs/>
          <w:lang w:eastAsia="ko-KR"/>
        </w:rPr>
        <w:t xml:space="preserve">10 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MAP grown </w:t>
      </w:r>
      <w:r w:rsidR="00763EED">
        <w:rPr>
          <w:rFonts w:ascii="Times New Roman" w:eastAsia="Cordia New" w:hAnsi="Times New Roman" w:cs="Times New Roman"/>
          <w:sz w:val="24"/>
          <w:szCs w:val="24"/>
          <w:lang w:eastAsia="ko-KR"/>
        </w:rPr>
        <w:t>at the</w:t>
      </w:r>
      <w:r w:rsidR="00E142FB" w:rsidRPr="00C40B1E">
        <w:rPr>
          <w:rFonts w:ascii="Times New Roman" w:eastAsia="Cordia New" w:hAnsi="Times New Roman" w:cs="Times New Roman"/>
          <w:sz w:val="24"/>
          <w:szCs w:val="24"/>
          <w:lang w:eastAsia="ko-KR"/>
        </w:rPr>
        <w:t xml:space="preserve"> Seungsang site.</w:t>
      </w:r>
    </w:p>
    <w:p w14:paraId="2B3E46FD" w14:textId="77777777" w:rsidR="00D9303A" w:rsidRPr="00C40B1E" w:rsidRDefault="00D9303A" w:rsidP="0085267F">
      <w:pPr>
        <w:rPr>
          <w:rFonts w:ascii="Times New Roman" w:eastAsia="Cordia New" w:hAnsi="Times New Roman" w:cs="Times New Roman"/>
          <w:sz w:val="24"/>
          <w:szCs w:val="24"/>
          <w:lang w:eastAsia="ko-KR"/>
        </w:rPr>
      </w:pPr>
    </w:p>
    <w:tbl>
      <w:tblPr>
        <w:tblW w:w="9293" w:type="dxa"/>
        <w:tblLook w:val="04A0" w:firstRow="1" w:lastRow="0" w:firstColumn="1" w:lastColumn="0" w:noHBand="0" w:noVBand="1"/>
      </w:tblPr>
      <w:tblGrid>
        <w:gridCol w:w="1103"/>
        <w:gridCol w:w="1572"/>
        <w:gridCol w:w="1103"/>
        <w:gridCol w:w="1103"/>
        <w:gridCol w:w="1103"/>
        <w:gridCol w:w="1103"/>
        <w:gridCol w:w="1103"/>
        <w:gridCol w:w="1103"/>
      </w:tblGrid>
      <w:tr w:rsidR="0085267F" w:rsidRPr="00F8253D" w14:paraId="462F60D9" w14:textId="77777777" w:rsidTr="00EA6363">
        <w:trPr>
          <w:trHeight w:val="1132"/>
          <w:tblHeader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  <w:hideMark/>
          </w:tcPr>
          <w:p w14:paraId="0DEC9DBA" w14:textId="7B1609D3" w:rsidR="0085267F" w:rsidRPr="00F8253D" w:rsidRDefault="00F8253D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of soil sample 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i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96B93CE" w14:textId="612BA4E1" w:rsidR="0085267F" w:rsidRPr="00F8253D" w:rsidRDefault="005C7664" w:rsidP="005C76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F121842" w14:textId="7A59BAD7" w:rsidR="0085267F" w:rsidRPr="00F8253D" w:rsidRDefault="00F8253D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85267F"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ut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4396E53" w14:textId="44A3D591" w:rsidR="0085267F" w:rsidRPr="00F8253D" w:rsidRDefault="00F8253D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85267F"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tered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1A4A3188" w14:textId="5EE45F98" w:rsidR="0085267F" w:rsidRPr="00F8253D" w:rsidRDefault="00F8253D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85267F"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centage of input passed filter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B5AFDE8" w14:textId="406EA18F" w:rsidR="0085267F" w:rsidRPr="00F8253D" w:rsidRDefault="00F8253D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85267F"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ised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CCB7C67" w14:textId="6CB7AF86" w:rsidR="0085267F" w:rsidRPr="00F8253D" w:rsidRDefault="00F8253D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85267F"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-chimeric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570746E" w14:textId="64748A70" w:rsidR="0085267F" w:rsidRPr="00F8253D" w:rsidRDefault="00F8253D" w:rsidP="00F825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85267F"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centage of input non-chimeric</w:t>
            </w:r>
          </w:p>
        </w:tc>
      </w:tr>
      <w:tr w:rsidR="0085267F" w:rsidRPr="00F8253D" w14:paraId="039E1650" w14:textId="77777777" w:rsidTr="00EA6363">
        <w:trPr>
          <w:trHeight w:val="286"/>
        </w:trPr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2CA3D" w14:textId="59BC74DF" w:rsidR="0085267F" w:rsidRPr="00F8253D" w:rsidRDefault="00F8253D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gram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7116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2_SS05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144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92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1BD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53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0AB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475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8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3F7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6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FC9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8</w:t>
            </w:r>
          </w:p>
        </w:tc>
      </w:tr>
      <w:tr w:rsidR="0085267F" w:rsidRPr="00F8253D" w14:paraId="53DF6B0C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AB787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A64A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2_SS3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1C1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9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0CA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47A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3F9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9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263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6D4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2</w:t>
            </w:r>
          </w:p>
        </w:tc>
      </w:tr>
      <w:tr w:rsidR="0085267F" w:rsidRPr="00F8253D" w14:paraId="08A15EE4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A7EC1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925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2_SS50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365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5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BC2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9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389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3F4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8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ECF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C03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9</w:t>
            </w:r>
          </w:p>
        </w:tc>
      </w:tr>
      <w:tr w:rsidR="0085267F" w:rsidRPr="00F8253D" w14:paraId="5FD8C4B7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1F5B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6F39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2_SS1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DB6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74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29B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7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E72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163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162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7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908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4</w:t>
            </w:r>
          </w:p>
        </w:tc>
      </w:tr>
      <w:tr w:rsidR="0085267F" w:rsidRPr="00F8253D" w14:paraId="3E0D755A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F7E5E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A679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2_SS4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775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5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9A3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1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778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D1A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DCB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258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1</w:t>
            </w:r>
          </w:p>
        </w:tc>
      </w:tr>
      <w:tr w:rsidR="0085267F" w:rsidRPr="00F8253D" w14:paraId="2DAB992F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5BE386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5FC0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2_SS6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1AF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34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99B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4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FF9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EBF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5D3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9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A06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5</w:t>
            </w:r>
          </w:p>
        </w:tc>
      </w:tr>
      <w:tr w:rsidR="0085267F" w:rsidRPr="00F8253D" w14:paraId="1517846E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061CA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4153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2_SS2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D6C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46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8BE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4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181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428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6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322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9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82C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2</w:t>
            </w:r>
          </w:p>
        </w:tc>
      </w:tr>
      <w:tr w:rsidR="0085267F" w:rsidRPr="00F8253D" w14:paraId="2B273D24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020BD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D604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2_SS4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2BB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67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257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6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03D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9B1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78A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545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</w:tr>
      <w:tr w:rsidR="0085267F" w:rsidRPr="00F8253D" w14:paraId="178060B3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16140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9F8F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2_SS74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D31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67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F92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E9B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974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4B9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9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C0F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3</w:t>
            </w:r>
          </w:p>
        </w:tc>
      </w:tr>
      <w:tr w:rsidR="0085267F" w:rsidRPr="00F8253D" w14:paraId="34C41E9B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A7EA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CAE5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2_SS02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75F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1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E56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C9D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BE4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8C9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87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E63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6</w:t>
            </w:r>
          </w:p>
        </w:tc>
      </w:tr>
      <w:tr w:rsidR="0085267F" w:rsidRPr="00F8253D" w14:paraId="20E8B183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6EA7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9081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2_SS18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8F9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07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53F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57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FD9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E12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6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5CD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AA9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2</w:t>
            </w:r>
          </w:p>
        </w:tc>
      </w:tr>
      <w:tr w:rsidR="0085267F" w:rsidRPr="00F8253D" w14:paraId="154283D0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EA0B8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7A2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2_SS67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E73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9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0A5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9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30C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307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89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391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3A7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2</w:t>
            </w:r>
          </w:p>
        </w:tc>
      </w:tr>
      <w:tr w:rsidR="0085267F" w:rsidRPr="00F8253D" w14:paraId="7257DD85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7713E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3796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2_SS1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23B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46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4CD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14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DB3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DA3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A55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B73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1</w:t>
            </w:r>
          </w:p>
        </w:tc>
      </w:tr>
      <w:tr w:rsidR="0085267F" w:rsidRPr="00F8253D" w14:paraId="5B636AAA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A3307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59C0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2_SS35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FC2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3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697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44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D96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9F0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7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B73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AE5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2</w:t>
            </w:r>
          </w:p>
        </w:tc>
      </w:tr>
      <w:tr w:rsidR="0085267F" w:rsidRPr="00F8253D" w14:paraId="0AB944B0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FEFE6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12D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2_SS5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66A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7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E6C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73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8A2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CBC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AA6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8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01F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4</w:t>
            </w:r>
          </w:p>
        </w:tc>
      </w:tr>
      <w:tr w:rsidR="0085267F" w:rsidRPr="00F8253D" w14:paraId="07236ED6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CD34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2ABF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2_SS0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BBD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3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7C2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5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7AC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FEA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7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290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B06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4</w:t>
            </w:r>
          </w:p>
        </w:tc>
      </w:tr>
      <w:tr w:rsidR="0085267F" w:rsidRPr="00F8253D" w14:paraId="2391AC19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FAE2D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FB84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2_SS6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EAD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1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207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1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2D2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37E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39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EFE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6FF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</w:tr>
      <w:tr w:rsidR="0085267F" w:rsidRPr="00F8253D" w14:paraId="39209371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84075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2AD1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2_SS78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57F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35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4F8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4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119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556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8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F75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75A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3</w:t>
            </w:r>
          </w:p>
        </w:tc>
      </w:tr>
      <w:tr w:rsidR="0085267F" w:rsidRPr="00F8253D" w14:paraId="5C2A68D4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51A03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B543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2_SS2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B2D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8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CFE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6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5BF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D44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189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7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10E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4</w:t>
            </w:r>
          </w:p>
        </w:tc>
      </w:tr>
      <w:tr w:rsidR="0085267F" w:rsidRPr="00F8253D" w14:paraId="302CD047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47C35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EC5F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2_SS37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E0A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4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9FA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84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28A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7E1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EFA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B59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4</w:t>
            </w:r>
          </w:p>
        </w:tc>
      </w:tr>
      <w:tr w:rsidR="0085267F" w:rsidRPr="00F8253D" w14:paraId="4025BC11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F0CE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12D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2_SS58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B82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58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EDB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86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346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AEA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7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4F4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5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28D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6</w:t>
            </w:r>
          </w:p>
        </w:tc>
      </w:tr>
      <w:tr w:rsidR="0085267F" w:rsidRPr="00F8253D" w14:paraId="5F621CE8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CB5D7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AE88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2_SS2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5E7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6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E70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16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A01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035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20C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BD1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4</w:t>
            </w:r>
          </w:p>
        </w:tc>
      </w:tr>
      <w:tr w:rsidR="0085267F" w:rsidRPr="00F8253D" w14:paraId="3EDCE96D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BCC4B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352F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2_SS3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210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7C1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7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30C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4BD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23A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39E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6</w:t>
            </w:r>
          </w:p>
        </w:tc>
      </w:tr>
      <w:tr w:rsidR="0085267F" w:rsidRPr="00F8253D" w14:paraId="04976BDC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3DA8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73E3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2_SS5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89F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2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423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2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F31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EBF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4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FD9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6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319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2</w:t>
            </w:r>
          </w:p>
        </w:tc>
      </w:tr>
      <w:tr w:rsidR="0085267F" w:rsidRPr="00F8253D" w14:paraId="3BAF605D" w14:textId="77777777" w:rsidTr="00EA6363">
        <w:trPr>
          <w:trHeight w:val="286"/>
        </w:trPr>
        <w:tc>
          <w:tcPr>
            <w:tcW w:w="11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2864B" w14:textId="27222D89" w:rsidR="0085267F" w:rsidRPr="00F8253D" w:rsidRDefault="00F8253D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gram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E90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5-SS05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70A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64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F49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6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F01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9AD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0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2D0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8BC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7</w:t>
            </w:r>
          </w:p>
        </w:tc>
      </w:tr>
      <w:tr w:rsidR="0085267F" w:rsidRPr="00F8253D" w14:paraId="196D4280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0934B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9756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5-SS5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981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2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2F4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765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9C1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CAB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4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965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1</w:t>
            </w:r>
          </w:p>
        </w:tc>
      </w:tr>
      <w:tr w:rsidR="0085267F" w:rsidRPr="00F8253D" w14:paraId="583298DD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CF980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648A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5-SS7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CF1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475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1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F33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2C9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608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7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82B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4</w:t>
            </w:r>
          </w:p>
        </w:tc>
      </w:tr>
      <w:tr w:rsidR="0085267F" w:rsidRPr="00F8253D" w14:paraId="274F440B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F4AF3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1EFF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5-SS1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0AD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6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54D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9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A6E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932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8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72A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35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D29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2</w:t>
            </w:r>
          </w:p>
        </w:tc>
      </w:tr>
      <w:tr w:rsidR="0085267F" w:rsidRPr="00F8253D" w14:paraId="45F96B57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2308A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F01B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5-SS2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0AB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5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A5D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99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B62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9A3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085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5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37A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5</w:t>
            </w:r>
          </w:p>
        </w:tc>
      </w:tr>
      <w:tr w:rsidR="0085267F" w:rsidRPr="00F8253D" w14:paraId="053AFF78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7BD81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A99F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5-SS4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159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4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6A7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8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656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70B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4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1B2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B9D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7</w:t>
            </w:r>
          </w:p>
        </w:tc>
      </w:tr>
      <w:tr w:rsidR="0085267F" w:rsidRPr="00F8253D" w14:paraId="01CA311E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73EF7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4F30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5-SS2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CCE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1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026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0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C60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564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05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E50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E63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4</w:t>
            </w:r>
          </w:p>
        </w:tc>
      </w:tr>
      <w:tr w:rsidR="0085267F" w:rsidRPr="00F8253D" w14:paraId="37490F05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AEAB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7B3E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5-SS4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DC6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44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38C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36A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ECF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5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144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67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8DC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3</w:t>
            </w:r>
          </w:p>
        </w:tc>
      </w:tr>
      <w:tr w:rsidR="0085267F" w:rsidRPr="00F8253D" w14:paraId="54AAC758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1F2B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C77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5-SS5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669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25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54C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2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060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08F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1F2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02F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6</w:t>
            </w:r>
          </w:p>
        </w:tc>
      </w:tr>
      <w:tr w:rsidR="0085267F" w:rsidRPr="00F8253D" w14:paraId="34342D95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E551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DA5A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5-SS19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9DF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75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DC7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4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322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884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9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813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4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76D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</w:t>
            </w:r>
          </w:p>
        </w:tc>
      </w:tr>
      <w:tr w:rsidR="0085267F" w:rsidRPr="00F8253D" w14:paraId="566DAE84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5780E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A380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5-SS46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4D5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7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461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6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DCB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063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56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57C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3BE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5</w:t>
            </w:r>
          </w:p>
        </w:tc>
      </w:tr>
      <w:tr w:rsidR="0085267F" w:rsidRPr="00F8253D" w14:paraId="2CCF2CF5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CD95E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B5B3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5-SS67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89F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06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9EF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8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92E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20E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2E8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17D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6</w:t>
            </w:r>
          </w:p>
        </w:tc>
      </w:tr>
      <w:tr w:rsidR="0085267F" w:rsidRPr="00F8253D" w14:paraId="5EC5D894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C8008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8241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5-SS1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DF2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2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292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5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56F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47F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EEE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E16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9</w:t>
            </w:r>
          </w:p>
        </w:tc>
      </w:tr>
      <w:tr w:rsidR="0085267F" w:rsidRPr="00F8253D" w14:paraId="47717D40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1298A1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43C9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5-SS3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540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6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755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D67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364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21F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9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168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9</w:t>
            </w:r>
          </w:p>
        </w:tc>
      </w:tr>
      <w:tr w:rsidR="0085267F" w:rsidRPr="00F8253D" w14:paraId="2609EE8B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EDC09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32AA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5-SS7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851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5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9B6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57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5BF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F5C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4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D8B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5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91A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5</w:t>
            </w:r>
          </w:p>
        </w:tc>
      </w:tr>
      <w:tr w:rsidR="0085267F" w:rsidRPr="00F8253D" w14:paraId="0704A78D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10FE6B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4A5B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5-SS0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45B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94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9AA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2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E25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41B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7A4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96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87C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4</w:t>
            </w:r>
          </w:p>
        </w:tc>
      </w:tr>
      <w:tr w:rsidR="0085267F" w:rsidRPr="00F8253D" w14:paraId="0F87CD65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C7FE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6751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5-SS1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351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2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82B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7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1AF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6A7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4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313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5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EAD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6</w:t>
            </w:r>
          </w:p>
        </w:tc>
      </w:tr>
      <w:tr w:rsidR="0085267F" w:rsidRPr="00F8253D" w14:paraId="2038E164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F5C81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9F45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5-SS4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152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4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239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5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DD5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C30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8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9F2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049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4</w:t>
            </w:r>
          </w:p>
        </w:tc>
      </w:tr>
      <w:tr w:rsidR="0085267F" w:rsidRPr="00F8253D" w14:paraId="6B0254E9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B7199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E43B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5-SS3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899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09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589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2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DC7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B1B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0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123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E77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4</w:t>
            </w:r>
          </w:p>
        </w:tc>
      </w:tr>
      <w:tr w:rsidR="0085267F" w:rsidRPr="00F8253D" w14:paraId="3A863766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04D94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05FF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5-SS58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02A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4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3DD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A4F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909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CA2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C13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4</w:t>
            </w:r>
          </w:p>
        </w:tc>
      </w:tr>
      <w:tr w:rsidR="0085267F" w:rsidRPr="00F8253D" w14:paraId="61093BDB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80FA8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8470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5-SS6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7F7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6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328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018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25C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5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664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94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F4C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2</w:t>
            </w:r>
          </w:p>
        </w:tc>
      </w:tr>
      <w:tr w:rsidR="0085267F" w:rsidRPr="00F8253D" w14:paraId="46D674EB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A232A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DD98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5-SS0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FA2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5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175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542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E17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4E4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8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D9C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9</w:t>
            </w:r>
          </w:p>
        </w:tc>
      </w:tr>
      <w:tr w:rsidR="0085267F" w:rsidRPr="00F8253D" w14:paraId="47D6B0FD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03C1B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9E65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5-SS2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403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77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484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5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DFB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EB7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089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8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C3A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5</w:t>
            </w:r>
          </w:p>
        </w:tc>
      </w:tr>
      <w:tr w:rsidR="0085267F" w:rsidRPr="00F8253D" w14:paraId="054EA1CC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0B327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9F75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5-SS5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1F8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3CB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8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937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468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94C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6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C4C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4</w:t>
            </w:r>
          </w:p>
        </w:tc>
      </w:tr>
      <w:tr w:rsidR="0085267F" w:rsidRPr="00F8253D" w14:paraId="714DE868" w14:textId="77777777" w:rsidTr="00EA6363">
        <w:trPr>
          <w:trHeight w:val="286"/>
        </w:trPr>
        <w:tc>
          <w:tcPr>
            <w:tcW w:w="11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7C8A" w14:textId="63ABCC6E" w:rsidR="0085267F" w:rsidRPr="00F8253D" w:rsidRDefault="00F8253D" w:rsidP="00EA63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gram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8390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10_SS0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057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7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FA5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26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0B3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CDE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17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65C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5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0A2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8</w:t>
            </w:r>
          </w:p>
        </w:tc>
      </w:tr>
      <w:tr w:rsidR="0085267F" w:rsidRPr="00F8253D" w14:paraId="0404E8D0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9DC1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019A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10_SS3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4C3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5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703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859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AD6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4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37C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57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C45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5</w:t>
            </w:r>
          </w:p>
        </w:tc>
      </w:tr>
      <w:tr w:rsidR="0085267F" w:rsidRPr="00F8253D" w14:paraId="7B926327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642C6F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72FE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M10_SS7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5DD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9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5D6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57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C66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428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23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035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9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19B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</w:tr>
      <w:tr w:rsidR="0085267F" w:rsidRPr="00F8253D" w14:paraId="59D04EBE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2D6CA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D488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10_SS1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346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6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585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9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BE3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426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36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4DA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E10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7</w:t>
            </w:r>
          </w:p>
        </w:tc>
      </w:tr>
      <w:tr w:rsidR="0085267F" w:rsidRPr="00F8253D" w14:paraId="3B8ACA63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9B0A8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EA8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10_SS45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500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23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C50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77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948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C3D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3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25E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87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7A8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5</w:t>
            </w:r>
          </w:p>
        </w:tc>
      </w:tr>
      <w:tr w:rsidR="0085267F" w:rsidRPr="00F8253D" w14:paraId="13AC8491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31208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941F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M10_SS48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539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42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71B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4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4E1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319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76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F26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84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62B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1</w:t>
            </w:r>
          </w:p>
        </w:tc>
      </w:tr>
      <w:tr w:rsidR="0085267F" w:rsidRPr="00F8253D" w14:paraId="0EEEAB93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65FFA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E797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10_SS08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69A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3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887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7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BBE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C2C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5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D35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1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726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1</w:t>
            </w:r>
          </w:p>
        </w:tc>
      </w:tr>
      <w:tr w:rsidR="0085267F" w:rsidRPr="00F8253D" w14:paraId="27249412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8D00F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CF5B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10_SS57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8BE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4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1A4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8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EAF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F9D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8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823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C2B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5</w:t>
            </w:r>
          </w:p>
        </w:tc>
      </w:tr>
      <w:tr w:rsidR="0085267F" w:rsidRPr="00F8253D" w14:paraId="202932B0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12DF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0645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M10_SS75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6A3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4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C86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83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CE8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A4C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5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2AD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48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A8A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9</w:t>
            </w:r>
          </w:p>
        </w:tc>
      </w:tr>
      <w:tr w:rsidR="0085267F" w:rsidRPr="00F8253D" w14:paraId="44E500E2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A54F0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749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10_SS0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E8C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30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9E5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8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421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B8D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46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B7F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57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70D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2</w:t>
            </w:r>
          </w:p>
        </w:tc>
      </w:tr>
      <w:tr w:rsidR="0085267F" w:rsidRPr="00F8253D" w14:paraId="5E435255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5FC5F4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F20B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10_SS6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3FA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7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B13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99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C38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FA7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43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95B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4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03B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8</w:t>
            </w:r>
          </w:p>
        </w:tc>
      </w:tr>
      <w:tr w:rsidR="0085267F" w:rsidRPr="00F8253D" w14:paraId="717A1032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A7DA4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D299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M10_SS6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FF2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47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CD7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7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095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815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6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95C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1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EA9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2</w:t>
            </w:r>
          </w:p>
        </w:tc>
      </w:tr>
      <w:tr w:rsidR="0085267F" w:rsidRPr="00F8253D" w14:paraId="5F61AA12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C45A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CCE6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10_SS1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5F4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25A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4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3EB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607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7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17C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9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451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</w:t>
            </w:r>
          </w:p>
        </w:tc>
      </w:tr>
      <w:tr w:rsidR="0085267F" w:rsidRPr="00F8253D" w14:paraId="4F8E05DC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65426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06F4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10_SS5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8D9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87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AB1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1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1A4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E09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3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4B9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4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8D7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8</w:t>
            </w:r>
          </w:p>
        </w:tc>
      </w:tr>
      <w:tr w:rsidR="0085267F" w:rsidRPr="00F8253D" w14:paraId="6471A9DA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3B2A6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4918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M10_SS77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FFC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2C6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5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FF1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3FB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9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7E2F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86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A7E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6</w:t>
            </w:r>
          </w:p>
        </w:tc>
      </w:tr>
      <w:tr w:rsidR="0085267F" w:rsidRPr="00F8253D" w14:paraId="34DE9A92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DF4F9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DA10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10_SS0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56F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0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936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2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D2E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63A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C9A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2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C5E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2</w:t>
            </w:r>
          </w:p>
        </w:tc>
      </w:tr>
      <w:tr w:rsidR="0085267F" w:rsidRPr="00F8253D" w14:paraId="7AAB6A4F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C907B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966C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10_SS16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A1F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09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A72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54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208A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2FC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7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3FC1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36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A8F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5</w:t>
            </w:r>
          </w:p>
        </w:tc>
      </w:tr>
      <w:tr w:rsidR="0085267F" w:rsidRPr="00F8253D" w14:paraId="1769803F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A5874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287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M10_SS7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49C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7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F8C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5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184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2CF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39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E88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1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47C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1</w:t>
            </w:r>
          </w:p>
        </w:tc>
      </w:tr>
      <w:tr w:rsidR="0085267F" w:rsidRPr="00F8253D" w14:paraId="34E88DF9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9AF27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42D7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10_SS1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D32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369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25C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85E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B81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4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AF1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2</w:t>
            </w:r>
          </w:p>
        </w:tc>
      </w:tr>
      <w:tr w:rsidR="0085267F" w:rsidRPr="00F8253D" w14:paraId="10492CC0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B5F06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53A7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10_SS2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0BC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0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B08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47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FFB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CCB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5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B1D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4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460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8</w:t>
            </w:r>
          </w:p>
        </w:tc>
      </w:tr>
      <w:tr w:rsidR="0085267F" w:rsidRPr="00F8253D" w14:paraId="4E8E10E8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669AF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57A9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M10_SS64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B64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968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43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CA3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D41B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032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9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AB1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3</w:t>
            </w:r>
          </w:p>
        </w:tc>
      </w:tr>
      <w:tr w:rsidR="0085267F" w:rsidRPr="00F8253D" w14:paraId="725AE338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B6AAD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32E3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10_SS06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DF3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2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30E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2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FC0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A602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722C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8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B47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6</w:t>
            </w:r>
          </w:p>
        </w:tc>
      </w:tr>
      <w:tr w:rsidR="0085267F" w:rsidRPr="00F8253D" w14:paraId="3FDB353B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BC3F2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E444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10_SS5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FE3D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2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3577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5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DEC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B215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C843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9D1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8</w:t>
            </w:r>
          </w:p>
        </w:tc>
      </w:tr>
      <w:tr w:rsidR="0085267F" w:rsidRPr="00F8253D" w14:paraId="00299350" w14:textId="77777777" w:rsidTr="00EA6363">
        <w:trPr>
          <w:trHeight w:val="286"/>
        </w:trPr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5EE27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2037" w14:textId="77777777" w:rsidR="0085267F" w:rsidRPr="00F8253D" w:rsidRDefault="0085267F" w:rsidP="00EA63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M10_SS7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B3D9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1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6BD0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75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FE8E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47F4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6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4896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9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8088" w14:textId="77777777" w:rsidR="0085267F" w:rsidRPr="00F8253D" w:rsidRDefault="0085267F" w:rsidP="00EA63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25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</w:t>
            </w:r>
          </w:p>
        </w:tc>
      </w:tr>
    </w:tbl>
    <w:p w14:paraId="4DCB6289" w14:textId="77777777" w:rsidR="00980565" w:rsidRPr="00F8253D" w:rsidRDefault="00980565">
      <w:pPr>
        <w:rPr>
          <w:rFonts w:ascii="Times New Roman" w:hAnsi="Times New Roman" w:cs="Times New Roman"/>
          <w:sz w:val="20"/>
          <w:szCs w:val="20"/>
        </w:rPr>
      </w:pPr>
    </w:p>
    <w:sectPr w:rsidR="00980565" w:rsidRPr="00F82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67F"/>
    <w:rsid w:val="002D5939"/>
    <w:rsid w:val="00325E5F"/>
    <w:rsid w:val="005C7664"/>
    <w:rsid w:val="006472E5"/>
    <w:rsid w:val="00682B19"/>
    <w:rsid w:val="006E5D2E"/>
    <w:rsid w:val="00763EED"/>
    <w:rsid w:val="0085267F"/>
    <w:rsid w:val="00980565"/>
    <w:rsid w:val="009C42CE"/>
    <w:rsid w:val="00C40B1E"/>
    <w:rsid w:val="00CC25A3"/>
    <w:rsid w:val="00CF5F81"/>
    <w:rsid w:val="00D9303A"/>
    <w:rsid w:val="00E142FB"/>
    <w:rsid w:val="00F8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AFE34"/>
  <w15:chartTrackingRefBased/>
  <w15:docId w15:val="{AA896D22-B032-433D-B5B8-D166D2954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67F"/>
    <w:pPr>
      <w:spacing w:after="0"/>
    </w:pPr>
    <w:rPr>
      <w:rFonts w:ascii="Angsana New" w:eastAsia="Times New Roman" w:hAnsi="Angsana New" w:cs="Angsana New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67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67F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67F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6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6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6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6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6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6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67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67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67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267F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267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6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267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5267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2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267F"/>
    <w:pPr>
      <w:spacing w:after="160"/>
      <w:ind w:left="720"/>
      <w:contextualSpacing/>
    </w:pPr>
    <w:rPr>
      <w:rFonts w:asciiTheme="minorHAnsi" w:eastAsiaTheme="minorHAnsi" w:hAnsiTheme="minorHAnsi" w:cstheme="minorBidi"/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2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267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63EED"/>
    <w:pPr>
      <w:spacing w:after="0"/>
    </w:pPr>
    <w:rPr>
      <w:rFonts w:ascii="Angsana New" w:eastAsia="Times New Roman" w:hAnsi="Angsana New" w:cs="Angsana New"/>
      <w:kern w:val="0"/>
      <w:sz w:val="28"/>
      <w:szCs w:val="35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0E34A-8EE1-4EE5-950B-B317F000D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7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Somyong</dc:creator>
  <cp:keywords/>
  <dc:description/>
  <cp:lastModifiedBy>Suthasinee Somyong</cp:lastModifiedBy>
  <cp:revision>9</cp:revision>
  <dcterms:created xsi:type="dcterms:W3CDTF">2025-01-20T07:19:00Z</dcterms:created>
  <dcterms:modified xsi:type="dcterms:W3CDTF">2025-03-31T05:11:00Z</dcterms:modified>
</cp:coreProperties>
</file>